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23740" w14:textId="522A5242" w:rsidR="004306E0" w:rsidRDefault="004306E0" w:rsidP="004306E0">
      <w:r w:rsidRPr="00204F1A">
        <w:rPr>
          <w:b/>
          <w:bCs/>
        </w:rPr>
        <w:t xml:space="preserve">Supplementary Table </w:t>
      </w:r>
      <w:r w:rsidR="00A77CE3">
        <w:rPr>
          <w:b/>
          <w:bCs/>
        </w:rPr>
        <w:t>2</w:t>
      </w:r>
      <w:r w:rsidRPr="00204F1A">
        <w:rPr>
          <w:b/>
          <w:bCs/>
        </w:rPr>
        <w:t>.</w:t>
      </w:r>
      <w:r>
        <w:t xml:space="preserve"> List of </w:t>
      </w:r>
      <w:proofErr w:type="spellStart"/>
      <w:r>
        <w:t>turrid</w:t>
      </w:r>
      <w:proofErr w:type="spellEnd"/>
      <w:r>
        <w:t xml:space="preserve"> species analyzed in </w:t>
      </w:r>
      <w:r w:rsidR="00635B4B">
        <w:t>transcriptomes</w:t>
      </w:r>
      <w:r>
        <w:t>.  Specimen identity confirmed with COI barcode sequences.</w:t>
      </w:r>
    </w:p>
    <w:p w14:paraId="18C9E5DC" w14:textId="70A5F354" w:rsidR="004306E0" w:rsidRDefault="004306E0"/>
    <w:tbl>
      <w:tblPr>
        <w:tblW w:w="9720" w:type="dxa"/>
        <w:tblLook w:val="04A0" w:firstRow="1" w:lastRow="0" w:firstColumn="1" w:lastColumn="0" w:noHBand="0" w:noVBand="1"/>
      </w:tblPr>
      <w:tblGrid>
        <w:gridCol w:w="1562"/>
        <w:gridCol w:w="1576"/>
        <w:gridCol w:w="1456"/>
        <w:gridCol w:w="1754"/>
        <w:gridCol w:w="1562"/>
        <w:gridCol w:w="1810"/>
      </w:tblGrid>
      <w:tr w:rsidR="004306E0" w:rsidRPr="00F65697" w14:paraId="7B204FAC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26BD" w14:textId="77777777" w:rsidR="004306E0" w:rsidRPr="00F65697" w:rsidRDefault="004306E0" w:rsidP="00204F1A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F65697">
              <w:rPr>
                <w:b/>
                <w:bCs/>
                <w:color w:val="000000"/>
                <w:sz w:val="15"/>
                <w:szCs w:val="15"/>
              </w:rPr>
              <w:t>Genu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D1AA" w14:textId="77777777" w:rsidR="004306E0" w:rsidRPr="00F65697" w:rsidRDefault="004306E0" w:rsidP="00204F1A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F65697">
              <w:rPr>
                <w:b/>
                <w:bCs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38A8" w14:textId="77777777" w:rsidR="004306E0" w:rsidRPr="00F65697" w:rsidRDefault="004306E0" w:rsidP="00204F1A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F65697">
              <w:rPr>
                <w:b/>
                <w:bCs/>
                <w:color w:val="000000"/>
                <w:sz w:val="15"/>
                <w:szCs w:val="15"/>
              </w:rPr>
              <w:t>Locat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5877" w14:textId="77777777" w:rsidR="004306E0" w:rsidRPr="00F65697" w:rsidRDefault="004306E0" w:rsidP="00204F1A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F65697">
              <w:rPr>
                <w:b/>
                <w:bCs/>
                <w:color w:val="000000"/>
                <w:sz w:val="15"/>
                <w:szCs w:val="15"/>
              </w:rPr>
              <w:t>Collection dat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9DB4" w14:textId="77777777" w:rsidR="004306E0" w:rsidRPr="00F65697" w:rsidRDefault="004306E0" w:rsidP="00204F1A">
            <w:pPr>
              <w:jc w:val="right"/>
              <w:rPr>
                <w:b/>
                <w:bCs/>
                <w:color w:val="000000"/>
                <w:sz w:val="15"/>
                <w:szCs w:val="15"/>
              </w:rPr>
            </w:pPr>
            <w:r w:rsidRPr="00F65697">
              <w:rPr>
                <w:b/>
                <w:bCs/>
                <w:color w:val="000000"/>
                <w:sz w:val="15"/>
                <w:szCs w:val="15"/>
              </w:rPr>
              <w:t>Inventory #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DF60" w14:textId="77777777" w:rsidR="004306E0" w:rsidRPr="00F65697" w:rsidRDefault="004306E0" w:rsidP="00204F1A">
            <w:pPr>
              <w:jc w:val="right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COI confirmation</w:t>
            </w:r>
          </w:p>
        </w:tc>
      </w:tr>
      <w:tr w:rsidR="004306E0" w:rsidRPr="00F65697" w14:paraId="4E3003F2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659C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Gemmul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C958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lisajoni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0D3C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color w:val="000000"/>
                <w:sz w:val="16"/>
                <w:szCs w:val="16"/>
              </w:rPr>
              <w:t>Sogo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8F97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-20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50B3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8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A963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sampled</w:t>
            </w:r>
          </w:p>
        </w:tc>
      </w:tr>
      <w:tr w:rsidR="004306E0" w:rsidRPr="00F65697" w14:paraId="0686789C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319C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Gemmula</w:t>
            </w:r>
            <w:proofErr w:type="spellEnd"/>
            <w:r w:rsidRPr="00F65697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E737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sogodensi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1600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color w:val="000000"/>
                <w:sz w:val="16"/>
                <w:szCs w:val="16"/>
              </w:rPr>
              <w:t>Sogo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E2DA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De</w:t>
            </w:r>
            <w:r>
              <w:rPr>
                <w:color w:val="000000"/>
                <w:sz w:val="16"/>
                <w:szCs w:val="16"/>
              </w:rPr>
              <w:t>c-20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B1C4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85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8D9D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Z927115  </w:t>
            </w:r>
          </w:p>
        </w:tc>
      </w:tr>
      <w:tr w:rsidR="004306E0" w:rsidRPr="00F65697" w14:paraId="13E7DA4C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B177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Iotyrr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164B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cinguligfer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2306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color w:val="000000"/>
                <w:sz w:val="16"/>
                <w:szCs w:val="16"/>
              </w:rPr>
              <w:t>Sogo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669C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-20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48D0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8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1ABF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Z927116 </w:t>
            </w:r>
          </w:p>
        </w:tc>
      </w:tr>
      <w:tr w:rsidR="004306E0" w:rsidRPr="00F65697" w14:paraId="374F56F3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3EF8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Iotyrr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941F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65697">
              <w:rPr>
                <w:i/>
                <w:iCs/>
                <w:color w:val="000000"/>
                <w:sz w:val="16"/>
                <w:szCs w:val="16"/>
              </w:rPr>
              <w:t>cingulifera</w:t>
            </w:r>
            <w:r w:rsidRPr="00F6569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955E9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Cebu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8DCE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-20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0096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51C9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sampled</w:t>
            </w:r>
          </w:p>
        </w:tc>
      </w:tr>
      <w:tr w:rsidR="004306E0" w:rsidRPr="00F65697" w14:paraId="4540FFB2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7454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Iotyrr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A25D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musivum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C0B3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Cebu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50B1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Jan-</w:t>
            </w:r>
            <w:r>
              <w:rPr>
                <w:color w:val="000000"/>
                <w:sz w:val="16"/>
                <w:szCs w:val="16"/>
              </w:rPr>
              <w:t>20</w:t>
            </w:r>
            <w:r w:rsidRPr="00F6569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82F3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8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664B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Z927117  </w:t>
            </w:r>
          </w:p>
        </w:tc>
      </w:tr>
      <w:tr w:rsidR="004306E0" w:rsidRPr="00F65697" w14:paraId="677841DC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2F32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Lophiotom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81B4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bbreviat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DCFDA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A29B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p-20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9E7ED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6436" w14:textId="77777777" w:rsidR="004306E0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sampled</w:t>
            </w:r>
          </w:p>
        </w:tc>
      </w:tr>
      <w:tr w:rsidR="004306E0" w:rsidRPr="00F65697" w14:paraId="4712F896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7163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Lophiotom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19BFC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picturat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9F526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bu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B482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Jan-</w:t>
            </w:r>
            <w:r>
              <w:rPr>
                <w:color w:val="000000"/>
                <w:sz w:val="16"/>
                <w:szCs w:val="16"/>
              </w:rPr>
              <w:t>20</w:t>
            </w:r>
            <w:r w:rsidRPr="00F6569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A2E3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B921" w14:textId="77777777" w:rsidR="004306E0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Z927118 </w:t>
            </w:r>
          </w:p>
        </w:tc>
      </w:tr>
      <w:tr w:rsidR="004306E0" w:rsidRPr="00F65697" w14:paraId="29045D42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64EA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Purpuraturr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7375C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65697">
              <w:rPr>
                <w:i/>
                <w:iCs/>
                <w:color w:val="000000"/>
                <w:sz w:val="16"/>
                <w:szCs w:val="16"/>
              </w:rPr>
              <w:t>cristata</w:t>
            </w:r>
            <w:r w:rsidRPr="00F6569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6970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Caw-</w:t>
            </w:r>
            <w:r>
              <w:rPr>
                <w:color w:val="000000"/>
                <w:sz w:val="16"/>
                <w:szCs w:val="16"/>
              </w:rPr>
              <w:t>o</w:t>
            </w:r>
            <w:r w:rsidRPr="00F65697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BD2F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p-20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A98F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CBF6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5B7637">
              <w:rPr>
                <w:color w:val="000000"/>
                <w:sz w:val="16"/>
                <w:szCs w:val="16"/>
              </w:rPr>
              <w:t>GU299972</w:t>
            </w:r>
          </w:p>
        </w:tc>
      </w:tr>
      <w:tr w:rsidR="004306E0" w:rsidRPr="00F65697" w14:paraId="0BE44B5D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6BFE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Purpuraturr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BFE6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65697">
              <w:rPr>
                <w:i/>
                <w:iCs/>
                <w:color w:val="000000"/>
                <w:sz w:val="16"/>
                <w:szCs w:val="16"/>
              </w:rPr>
              <w:t>cristata</w:t>
            </w:r>
            <w:r w:rsidRPr="00F6569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9F1D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color w:val="000000"/>
                <w:sz w:val="16"/>
                <w:szCs w:val="16"/>
              </w:rPr>
              <w:t>Sogo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FD18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-20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483A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80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AFFC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Z927120 </w:t>
            </w:r>
          </w:p>
        </w:tc>
      </w:tr>
      <w:tr w:rsidR="004306E0" w:rsidRPr="00F65697" w14:paraId="5B49C603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E914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Purpuraturr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8A3E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cryptorr</w:t>
            </w:r>
            <w:r>
              <w:rPr>
                <w:i/>
                <w:iCs/>
                <w:color w:val="000000"/>
                <w:sz w:val="16"/>
                <w:szCs w:val="16"/>
              </w:rPr>
              <w:t>h</w:t>
            </w:r>
            <w:r w:rsidRPr="00F65697">
              <w:rPr>
                <w:i/>
                <w:iCs/>
                <w:color w:val="000000"/>
                <w:sz w:val="16"/>
                <w:szCs w:val="16"/>
              </w:rPr>
              <w:t>aph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4E89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815B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Aug</w:t>
            </w:r>
            <w:r>
              <w:rPr>
                <w:color w:val="000000"/>
                <w:sz w:val="16"/>
                <w:szCs w:val="16"/>
              </w:rPr>
              <w:t>-20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8AFA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22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77E7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Z927121</w:t>
            </w:r>
          </w:p>
        </w:tc>
      </w:tr>
      <w:tr w:rsidR="004306E0" w:rsidRPr="00F65697" w14:paraId="62E24EB5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4CEA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Purpuraturr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6F18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65697">
              <w:rPr>
                <w:i/>
                <w:iCs/>
                <w:color w:val="000000"/>
                <w:sz w:val="16"/>
                <w:szCs w:val="16"/>
              </w:rPr>
              <w:t xml:space="preserve"> nadaensis</w:t>
            </w:r>
            <w:r w:rsidRPr="00F6569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CD7F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color w:val="000000"/>
                <w:sz w:val="16"/>
                <w:szCs w:val="16"/>
              </w:rPr>
              <w:t>Sogo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82E9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Nov</w:t>
            </w:r>
            <w:r>
              <w:rPr>
                <w:color w:val="000000"/>
                <w:sz w:val="16"/>
                <w:szCs w:val="16"/>
              </w:rPr>
              <w:t>-20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158F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82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04E2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Z927122 </w:t>
            </w:r>
          </w:p>
        </w:tc>
      </w:tr>
      <w:tr w:rsidR="004306E0" w:rsidRPr="00F65697" w14:paraId="5B0E3385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524B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Purpuraturr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C73C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65697">
              <w:rPr>
                <w:i/>
                <w:iCs/>
                <w:color w:val="000000"/>
                <w:sz w:val="16"/>
                <w:szCs w:val="16"/>
              </w:rPr>
              <w:t xml:space="preserve"> nadaensis</w:t>
            </w:r>
            <w:r w:rsidRPr="00F65697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2748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color w:val="000000"/>
                <w:sz w:val="16"/>
                <w:szCs w:val="16"/>
              </w:rPr>
              <w:t>Sogo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D0DE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Nov</w:t>
            </w:r>
            <w:r>
              <w:rPr>
                <w:color w:val="000000"/>
                <w:sz w:val="16"/>
                <w:szCs w:val="16"/>
              </w:rPr>
              <w:t>-20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BB13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82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AD6E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Z927123 </w:t>
            </w:r>
          </w:p>
        </w:tc>
      </w:tr>
      <w:tr w:rsidR="004306E0" w:rsidRPr="00F65697" w14:paraId="66E6D560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57FF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Purpuraturr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B3F1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65697">
              <w:rPr>
                <w:i/>
                <w:iCs/>
                <w:color w:val="000000"/>
                <w:sz w:val="16"/>
                <w:szCs w:val="16"/>
              </w:rPr>
              <w:t xml:space="preserve"> nadaensis</w:t>
            </w:r>
            <w:r w:rsidRPr="00F65697">
              <w:rPr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0A61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color w:val="000000"/>
                <w:sz w:val="16"/>
                <w:szCs w:val="16"/>
              </w:rPr>
              <w:t>Sogo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FF4F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y-20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4BE5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59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7400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299981</w:t>
            </w:r>
          </w:p>
        </w:tc>
      </w:tr>
      <w:tr w:rsidR="004306E0" w:rsidRPr="00F65697" w14:paraId="18A79692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B89D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Purpuraturr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38BA" w14:textId="5C865E92" w:rsidR="004306E0" w:rsidRPr="00F65697" w:rsidRDefault="00A706A9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undos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FB4F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w-o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C0F7" w14:textId="77777777" w:rsidR="004306E0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an-20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B792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2ED5" w14:textId="77777777" w:rsidR="004306E0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Z927119  </w:t>
            </w:r>
          </w:p>
        </w:tc>
      </w:tr>
      <w:tr w:rsidR="004306E0" w:rsidRPr="00F65697" w14:paraId="354ECCAC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15CF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Turr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9DF0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dollya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BDDB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color w:val="000000"/>
                <w:sz w:val="16"/>
                <w:szCs w:val="16"/>
              </w:rPr>
              <w:t>Sogo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40D7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De</w:t>
            </w:r>
            <w:r>
              <w:rPr>
                <w:color w:val="000000"/>
                <w:sz w:val="16"/>
                <w:szCs w:val="16"/>
              </w:rPr>
              <w:t>c-20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607B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8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297F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Z927125</w:t>
            </w:r>
          </w:p>
        </w:tc>
      </w:tr>
      <w:tr w:rsidR="004306E0" w:rsidRPr="00F65697" w14:paraId="5874FC11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ACAA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Turr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C8DA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guidopoppei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3DE5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color w:val="000000"/>
                <w:sz w:val="16"/>
                <w:szCs w:val="16"/>
              </w:rPr>
              <w:t>Sogo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46D8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-20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9F57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80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A267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Z927126</w:t>
            </w:r>
          </w:p>
        </w:tc>
      </w:tr>
      <w:tr w:rsidR="004306E0" w:rsidRPr="00F65697" w14:paraId="1B67290A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104A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Turris</w:t>
            </w:r>
            <w:proofErr w:type="spellEnd"/>
            <w:r w:rsidRPr="00F65697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8A0E1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65697">
              <w:rPr>
                <w:i/>
                <w:iCs/>
                <w:color w:val="000000"/>
                <w:sz w:val="16"/>
                <w:szCs w:val="16"/>
              </w:rPr>
              <w:t>hidalgoi</w:t>
            </w:r>
            <w:r w:rsidRPr="00F6569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A1D7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Cebu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A799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Jan-</w:t>
            </w:r>
            <w:r>
              <w:rPr>
                <w:color w:val="000000"/>
                <w:sz w:val="16"/>
                <w:szCs w:val="16"/>
              </w:rPr>
              <w:t>20</w:t>
            </w:r>
            <w:r w:rsidRPr="00F6569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610A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88E8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sampled</w:t>
            </w:r>
          </w:p>
        </w:tc>
      </w:tr>
      <w:tr w:rsidR="004306E0" w:rsidRPr="00F65697" w14:paraId="0864C546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28BE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Turr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DF22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65697">
              <w:rPr>
                <w:i/>
                <w:iCs/>
                <w:color w:val="000000"/>
                <w:sz w:val="16"/>
                <w:szCs w:val="16"/>
              </w:rPr>
              <w:t>hidalgoi</w:t>
            </w:r>
            <w:r w:rsidRPr="00F6569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FA96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Caw-o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2129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Ja</w:t>
            </w:r>
            <w:r>
              <w:rPr>
                <w:color w:val="000000"/>
                <w:sz w:val="16"/>
                <w:szCs w:val="16"/>
              </w:rPr>
              <w:t>n-20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057A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63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DC28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Z927127 </w:t>
            </w:r>
          </w:p>
        </w:tc>
      </w:tr>
      <w:tr w:rsidR="004306E0" w:rsidRPr="00F65697" w14:paraId="0E0F7505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C0A2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Turris</w:t>
            </w:r>
            <w:proofErr w:type="spellEnd"/>
            <w:r w:rsidRPr="00F65697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D526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normandavidsoni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0BE4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color w:val="000000"/>
                <w:sz w:val="16"/>
                <w:szCs w:val="16"/>
              </w:rPr>
              <w:t>Sogo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F1AE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De</w:t>
            </w:r>
            <w:r>
              <w:rPr>
                <w:color w:val="000000"/>
                <w:sz w:val="16"/>
                <w:szCs w:val="16"/>
              </w:rPr>
              <w:t>c-20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A7D5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85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6786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Z927128</w:t>
            </w:r>
          </w:p>
        </w:tc>
      </w:tr>
      <w:tr w:rsidR="004306E0" w:rsidRPr="00F65697" w14:paraId="5D4FA558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0588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Turris</w:t>
            </w:r>
            <w:proofErr w:type="spellEnd"/>
            <w:r w:rsidRPr="00F65697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D52D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65697">
              <w:rPr>
                <w:i/>
                <w:iCs/>
                <w:color w:val="000000"/>
                <w:sz w:val="16"/>
                <w:szCs w:val="16"/>
              </w:rPr>
              <w:t>spectabil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DD9D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color w:val="000000"/>
                <w:sz w:val="16"/>
                <w:szCs w:val="16"/>
              </w:rPr>
              <w:t>Sogo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BEB5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-20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E419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80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4B5B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Z927129 </w:t>
            </w:r>
          </w:p>
        </w:tc>
      </w:tr>
      <w:tr w:rsidR="004306E0" w:rsidRPr="00F65697" w14:paraId="27548FA0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FF27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Unedogemmul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615E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tayabasensis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4A0F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color w:val="000000"/>
                <w:sz w:val="16"/>
                <w:szCs w:val="16"/>
              </w:rPr>
              <w:t>Sogo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057B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-20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05F7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80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BD1B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Z927130</w:t>
            </w:r>
          </w:p>
        </w:tc>
      </w:tr>
      <w:tr w:rsidR="004306E0" w:rsidRPr="00F65697" w14:paraId="71F291C2" w14:textId="77777777" w:rsidTr="00204F1A">
        <w:trPr>
          <w:trHeight w:val="32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A64B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i/>
                <w:iCs/>
                <w:color w:val="000000"/>
                <w:sz w:val="16"/>
                <w:szCs w:val="16"/>
              </w:rPr>
              <w:t>Unedogemmula</w:t>
            </w:r>
            <w:proofErr w:type="spellEnd"/>
            <w:r w:rsidRPr="00F65697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7BC9" w14:textId="77777777" w:rsidR="004306E0" w:rsidRPr="00F65697" w:rsidRDefault="004306E0" w:rsidP="00204F1A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F65697">
              <w:rPr>
                <w:i/>
                <w:iCs/>
                <w:color w:val="000000"/>
                <w:sz w:val="16"/>
                <w:szCs w:val="16"/>
              </w:rPr>
              <w:t>unedo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C7A1" w14:textId="77777777" w:rsidR="004306E0" w:rsidRPr="00F65697" w:rsidRDefault="004306E0" w:rsidP="00204F1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F65697">
              <w:rPr>
                <w:color w:val="000000"/>
                <w:sz w:val="16"/>
                <w:szCs w:val="16"/>
              </w:rPr>
              <w:t>Sogo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3DC2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Jan-</w:t>
            </w:r>
            <w:r>
              <w:rPr>
                <w:color w:val="000000"/>
                <w:sz w:val="16"/>
                <w:szCs w:val="16"/>
              </w:rPr>
              <w:t>20</w:t>
            </w:r>
            <w:r w:rsidRPr="00F6569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2641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 w:rsidRPr="00F65697">
              <w:rPr>
                <w:color w:val="000000"/>
                <w:sz w:val="16"/>
                <w:szCs w:val="16"/>
              </w:rPr>
              <w:t>181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38DE" w14:textId="77777777" w:rsidR="004306E0" w:rsidRPr="00F65697" w:rsidRDefault="004306E0" w:rsidP="00204F1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sampled</w:t>
            </w:r>
          </w:p>
        </w:tc>
      </w:tr>
    </w:tbl>
    <w:p w14:paraId="2974CF1C" w14:textId="01CEBC03" w:rsidR="004306E0" w:rsidRDefault="004306E0"/>
    <w:p w14:paraId="75864C11" w14:textId="77777777" w:rsidR="002A4B8E" w:rsidRDefault="002A4B8E" w:rsidP="004306E0">
      <w:pPr>
        <w:rPr>
          <w:b/>
          <w:bCs/>
          <w:color w:val="000000"/>
        </w:rPr>
      </w:pPr>
    </w:p>
    <w:p w14:paraId="5F1CA2BA" w14:textId="77777777" w:rsidR="002A4B8E" w:rsidRDefault="002A4B8E" w:rsidP="004306E0">
      <w:pPr>
        <w:rPr>
          <w:b/>
          <w:bCs/>
          <w:color w:val="000000"/>
        </w:rPr>
      </w:pPr>
    </w:p>
    <w:p w14:paraId="3330D7CB" w14:textId="77777777" w:rsidR="002A4B8E" w:rsidRDefault="002A4B8E" w:rsidP="004306E0">
      <w:pPr>
        <w:rPr>
          <w:b/>
          <w:bCs/>
          <w:color w:val="000000"/>
        </w:rPr>
      </w:pPr>
    </w:p>
    <w:p w14:paraId="0C10EFFE" w14:textId="77777777" w:rsidR="002A4B8E" w:rsidRDefault="002A4B8E" w:rsidP="004306E0">
      <w:pPr>
        <w:rPr>
          <w:b/>
          <w:bCs/>
          <w:color w:val="000000"/>
        </w:rPr>
      </w:pPr>
    </w:p>
    <w:p w14:paraId="4ED5663C" w14:textId="77777777" w:rsidR="002A4B8E" w:rsidRDefault="002A4B8E" w:rsidP="004306E0">
      <w:pPr>
        <w:rPr>
          <w:b/>
          <w:bCs/>
          <w:color w:val="000000"/>
        </w:rPr>
      </w:pPr>
    </w:p>
    <w:p w14:paraId="3B947E75" w14:textId="77777777" w:rsidR="002A4B8E" w:rsidRDefault="002A4B8E" w:rsidP="004306E0">
      <w:pPr>
        <w:rPr>
          <w:b/>
          <w:bCs/>
          <w:color w:val="000000"/>
        </w:rPr>
      </w:pPr>
    </w:p>
    <w:p w14:paraId="5E9DB40F" w14:textId="77777777" w:rsidR="002A4B8E" w:rsidRDefault="002A4B8E" w:rsidP="004306E0">
      <w:pPr>
        <w:rPr>
          <w:b/>
          <w:bCs/>
          <w:color w:val="000000"/>
        </w:rPr>
      </w:pPr>
    </w:p>
    <w:p w14:paraId="324802D0" w14:textId="77777777" w:rsidR="002A4B8E" w:rsidRDefault="002A4B8E" w:rsidP="004306E0">
      <w:pPr>
        <w:rPr>
          <w:b/>
          <w:bCs/>
          <w:color w:val="000000"/>
        </w:rPr>
      </w:pPr>
    </w:p>
    <w:p w14:paraId="2360352A" w14:textId="77777777" w:rsidR="002A4B8E" w:rsidRDefault="002A4B8E" w:rsidP="004306E0">
      <w:pPr>
        <w:rPr>
          <w:b/>
          <w:bCs/>
          <w:color w:val="000000"/>
        </w:rPr>
      </w:pPr>
    </w:p>
    <w:p w14:paraId="1C6515D9" w14:textId="77777777" w:rsidR="002A4B8E" w:rsidRDefault="002A4B8E" w:rsidP="004306E0">
      <w:pPr>
        <w:rPr>
          <w:b/>
          <w:bCs/>
          <w:color w:val="000000"/>
        </w:rPr>
      </w:pPr>
    </w:p>
    <w:p w14:paraId="4C044BB6" w14:textId="77777777" w:rsidR="002A4B8E" w:rsidRDefault="002A4B8E" w:rsidP="004306E0">
      <w:pPr>
        <w:rPr>
          <w:b/>
          <w:bCs/>
          <w:color w:val="000000"/>
        </w:rPr>
      </w:pPr>
    </w:p>
    <w:p w14:paraId="3BA13FBF" w14:textId="77777777" w:rsidR="002A4B8E" w:rsidRDefault="002A4B8E" w:rsidP="004306E0">
      <w:pPr>
        <w:rPr>
          <w:b/>
          <w:bCs/>
          <w:color w:val="000000"/>
        </w:rPr>
      </w:pPr>
    </w:p>
    <w:p w14:paraId="003123A0" w14:textId="77777777" w:rsidR="002A4B8E" w:rsidRDefault="002A4B8E" w:rsidP="004306E0">
      <w:pPr>
        <w:rPr>
          <w:b/>
          <w:bCs/>
          <w:color w:val="000000"/>
        </w:rPr>
      </w:pPr>
    </w:p>
    <w:p w14:paraId="72204A2B" w14:textId="77777777" w:rsidR="002A4B8E" w:rsidRDefault="002A4B8E" w:rsidP="004306E0">
      <w:pPr>
        <w:rPr>
          <w:b/>
          <w:bCs/>
          <w:color w:val="000000"/>
        </w:rPr>
      </w:pPr>
    </w:p>
    <w:p w14:paraId="0E4D9E78" w14:textId="77777777" w:rsidR="002A4B8E" w:rsidRDefault="002A4B8E" w:rsidP="004306E0">
      <w:pPr>
        <w:rPr>
          <w:b/>
          <w:bCs/>
          <w:color w:val="000000"/>
        </w:rPr>
      </w:pPr>
    </w:p>
    <w:sectPr w:rsidR="002A4B8E" w:rsidSect="002A4B8E">
      <w:pgSz w:w="12240" w:h="15840"/>
      <w:pgMar w:top="1440" w:right="835" w:bottom="1440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306E0"/>
    <w:rsid w:val="000008FA"/>
    <w:rsid w:val="00000FE3"/>
    <w:rsid w:val="000016B4"/>
    <w:rsid w:val="00002A19"/>
    <w:rsid w:val="00006300"/>
    <w:rsid w:val="000127D7"/>
    <w:rsid w:val="0001308A"/>
    <w:rsid w:val="000161CE"/>
    <w:rsid w:val="00020DF3"/>
    <w:rsid w:val="000218B6"/>
    <w:rsid w:val="00022C47"/>
    <w:rsid w:val="0003093F"/>
    <w:rsid w:val="00031478"/>
    <w:rsid w:val="000333D7"/>
    <w:rsid w:val="00036265"/>
    <w:rsid w:val="00041450"/>
    <w:rsid w:val="0004261F"/>
    <w:rsid w:val="00044C17"/>
    <w:rsid w:val="00047CC9"/>
    <w:rsid w:val="00050282"/>
    <w:rsid w:val="000508F0"/>
    <w:rsid w:val="00051ECB"/>
    <w:rsid w:val="00052081"/>
    <w:rsid w:val="00052E57"/>
    <w:rsid w:val="00054EF1"/>
    <w:rsid w:val="00056950"/>
    <w:rsid w:val="00056AA4"/>
    <w:rsid w:val="00056D95"/>
    <w:rsid w:val="0005779E"/>
    <w:rsid w:val="000614DD"/>
    <w:rsid w:val="00067094"/>
    <w:rsid w:val="00070A41"/>
    <w:rsid w:val="00072709"/>
    <w:rsid w:val="00075710"/>
    <w:rsid w:val="00075D7F"/>
    <w:rsid w:val="0007612E"/>
    <w:rsid w:val="00085272"/>
    <w:rsid w:val="00092E85"/>
    <w:rsid w:val="000931B5"/>
    <w:rsid w:val="00094161"/>
    <w:rsid w:val="000976F6"/>
    <w:rsid w:val="00097C99"/>
    <w:rsid w:val="000A00F5"/>
    <w:rsid w:val="000A1B7B"/>
    <w:rsid w:val="000B0634"/>
    <w:rsid w:val="000B104A"/>
    <w:rsid w:val="000B336D"/>
    <w:rsid w:val="000B4FF8"/>
    <w:rsid w:val="000B57F2"/>
    <w:rsid w:val="000B7075"/>
    <w:rsid w:val="000C1ADA"/>
    <w:rsid w:val="000C40C9"/>
    <w:rsid w:val="000C5913"/>
    <w:rsid w:val="000C71A5"/>
    <w:rsid w:val="000C73C9"/>
    <w:rsid w:val="000C7CC2"/>
    <w:rsid w:val="000D071A"/>
    <w:rsid w:val="000D096F"/>
    <w:rsid w:val="000D2FA0"/>
    <w:rsid w:val="000D5669"/>
    <w:rsid w:val="000E0A92"/>
    <w:rsid w:val="000E334C"/>
    <w:rsid w:val="000E3586"/>
    <w:rsid w:val="000E414A"/>
    <w:rsid w:val="000E60EA"/>
    <w:rsid w:val="000E6A78"/>
    <w:rsid w:val="000F1AE0"/>
    <w:rsid w:val="000F2961"/>
    <w:rsid w:val="000F52F2"/>
    <w:rsid w:val="000F5795"/>
    <w:rsid w:val="000F73CF"/>
    <w:rsid w:val="000F7B97"/>
    <w:rsid w:val="0010287B"/>
    <w:rsid w:val="0010490D"/>
    <w:rsid w:val="00107DD4"/>
    <w:rsid w:val="00111665"/>
    <w:rsid w:val="0011182B"/>
    <w:rsid w:val="00111F51"/>
    <w:rsid w:val="0011342A"/>
    <w:rsid w:val="0011424A"/>
    <w:rsid w:val="00115898"/>
    <w:rsid w:val="0011698E"/>
    <w:rsid w:val="0012063F"/>
    <w:rsid w:val="001245E1"/>
    <w:rsid w:val="001246FA"/>
    <w:rsid w:val="00131BBE"/>
    <w:rsid w:val="00132E21"/>
    <w:rsid w:val="001338DB"/>
    <w:rsid w:val="00136DD1"/>
    <w:rsid w:val="00137F45"/>
    <w:rsid w:val="0014036B"/>
    <w:rsid w:val="001405DA"/>
    <w:rsid w:val="00140E18"/>
    <w:rsid w:val="00140FD9"/>
    <w:rsid w:val="00141484"/>
    <w:rsid w:val="00145E99"/>
    <w:rsid w:val="001479D7"/>
    <w:rsid w:val="001525D1"/>
    <w:rsid w:val="0015462A"/>
    <w:rsid w:val="00162FF1"/>
    <w:rsid w:val="00167C67"/>
    <w:rsid w:val="001778AA"/>
    <w:rsid w:val="001819A5"/>
    <w:rsid w:val="00181E70"/>
    <w:rsid w:val="00183399"/>
    <w:rsid w:val="0018701C"/>
    <w:rsid w:val="00187237"/>
    <w:rsid w:val="0019015D"/>
    <w:rsid w:val="001936DA"/>
    <w:rsid w:val="00195D9D"/>
    <w:rsid w:val="0019707E"/>
    <w:rsid w:val="001A3A26"/>
    <w:rsid w:val="001A4951"/>
    <w:rsid w:val="001A6767"/>
    <w:rsid w:val="001B0D19"/>
    <w:rsid w:val="001B2FD3"/>
    <w:rsid w:val="001B496E"/>
    <w:rsid w:val="001B513A"/>
    <w:rsid w:val="001C0807"/>
    <w:rsid w:val="001C1FB9"/>
    <w:rsid w:val="001C219F"/>
    <w:rsid w:val="001D2C59"/>
    <w:rsid w:val="001D2F6E"/>
    <w:rsid w:val="001D5D93"/>
    <w:rsid w:val="001E0970"/>
    <w:rsid w:val="001E46E9"/>
    <w:rsid w:val="001E5C0E"/>
    <w:rsid w:val="001E66E9"/>
    <w:rsid w:val="001E6E1F"/>
    <w:rsid w:val="001F42FB"/>
    <w:rsid w:val="001F43A9"/>
    <w:rsid w:val="002009DA"/>
    <w:rsid w:val="00201C44"/>
    <w:rsid w:val="00203670"/>
    <w:rsid w:val="002057EC"/>
    <w:rsid w:val="0021260A"/>
    <w:rsid w:val="00214F0B"/>
    <w:rsid w:val="0021598C"/>
    <w:rsid w:val="00215AC4"/>
    <w:rsid w:val="00220754"/>
    <w:rsid w:val="00223BBA"/>
    <w:rsid w:val="00224DDC"/>
    <w:rsid w:val="00226EDD"/>
    <w:rsid w:val="002325D1"/>
    <w:rsid w:val="00233A5C"/>
    <w:rsid w:val="00234373"/>
    <w:rsid w:val="00234F5C"/>
    <w:rsid w:val="002369C5"/>
    <w:rsid w:val="00237196"/>
    <w:rsid w:val="00240F8E"/>
    <w:rsid w:val="0024109C"/>
    <w:rsid w:val="002426A3"/>
    <w:rsid w:val="00244A3F"/>
    <w:rsid w:val="00245C16"/>
    <w:rsid w:val="00247729"/>
    <w:rsid w:val="00256841"/>
    <w:rsid w:val="002579D0"/>
    <w:rsid w:val="002643ED"/>
    <w:rsid w:val="00266216"/>
    <w:rsid w:val="00266A24"/>
    <w:rsid w:val="0026764D"/>
    <w:rsid w:val="00270F22"/>
    <w:rsid w:val="0027165F"/>
    <w:rsid w:val="002760A0"/>
    <w:rsid w:val="0028057E"/>
    <w:rsid w:val="00280B29"/>
    <w:rsid w:val="00283A1A"/>
    <w:rsid w:val="0028582C"/>
    <w:rsid w:val="00291F7D"/>
    <w:rsid w:val="002923D1"/>
    <w:rsid w:val="00292930"/>
    <w:rsid w:val="00292943"/>
    <w:rsid w:val="0029389F"/>
    <w:rsid w:val="002938C0"/>
    <w:rsid w:val="00293F7D"/>
    <w:rsid w:val="00295EF0"/>
    <w:rsid w:val="002A1976"/>
    <w:rsid w:val="002A1FE4"/>
    <w:rsid w:val="002A2168"/>
    <w:rsid w:val="002A4B8E"/>
    <w:rsid w:val="002A51BE"/>
    <w:rsid w:val="002A78D0"/>
    <w:rsid w:val="002B18F4"/>
    <w:rsid w:val="002B27C9"/>
    <w:rsid w:val="002B2BAF"/>
    <w:rsid w:val="002B4B77"/>
    <w:rsid w:val="002C1101"/>
    <w:rsid w:val="002C3DA6"/>
    <w:rsid w:val="002C4DBF"/>
    <w:rsid w:val="002C522F"/>
    <w:rsid w:val="002C6AA1"/>
    <w:rsid w:val="002D0AC2"/>
    <w:rsid w:val="002D239D"/>
    <w:rsid w:val="002D3EC2"/>
    <w:rsid w:val="002D4FD4"/>
    <w:rsid w:val="002D54BE"/>
    <w:rsid w:val="002F1B56"/>
    <w:rsid w:val="002F38B6"/>
    <w:rsid w:val="002F4C31"/>
    <w:rsid w:val="002F7632"/>
    <w:rsid w:val="0030185B"/>
    <w:rsid w:val="00302D30"/>
    <w:rsid w:val="00303E8C"/>
    <w:rsid w:val="003108C4"/>
    <w:rsid w:val="00312049"/>
    <w:rsid w:val="003128A7"/>
    <w:rsid w:val="00313355"/>
    <w:rsid w:val="00314C8D"/>
    <w:rsid w:val="0031616D"/>
    <w:rsid w:val="00321C5D"/>
    <w:rsid w:val="00321C8B"/>
    <w:rsid w:val="00321D1B"/>
    <w:rsid w:val="003255C1"/>
    <w:rsid w:val="00326682"/>
    <w:rsid w:val="00326939"/>
    <w:rsid w:val="00326E79"/>
    <w:rsid w:val="003304F6"/>
    <w:rsid w:val="00331E04"/>
    <w:rsid w:val="00332FAE"/>
    <w:rsid w:val="00333FBE"/>
    <w:rsid w:val="00334F26"/>
    <w:rsid w:val="00335DEA"/>
    <w:rsid w:val="0034631F"/>
    <w:rsid w:val="003463CF"/>
    <w:rsid w:val="00352D14"/>
    <w:rsid w:val="003546DB"/>
    <w:rsid w:val="003602D7"/>
    <w:rsid w:val="00363684"/>
    <w:rsid w:val="00364524"/>
    <w:rsid w:val="00370520"/>
    <w:rsid w:val="00370733"/>
    <w:rsid w:val="0037122E"/>
    <w:rsid w:val="00372E6E"/>
    <w:rsid w:val="00380C64"/>
    <w:rsid w:val="00381627"/>
    <w:rsid w:val="003828D7"/>
    <w:rsid w:val="0038488C"/>
    <w:rsid w:val="00385AE0"/>
    <w:rsid w:val="00393773"/>
    <w:rsid w:val="00397FF3"/>
    <w:rsid w:val="003A1019"/>
    <w:rsid w:val="003A1498"/>
    <w:rsid w:val="003A5471"/>
    <w:rsid w:val="003A588B"/>
    <w:rsid w:val="003B08E9"/>
    <w:rsid w:val="003B10C2"/>
    <w:rsid w:val="003B141C"/>
    <w:rsid w:val="003B2114"/>
    <w:rsid w:val="003B2424"/>
    <w:rsid w:val="003B67AD"/>
    <w:rsid w:val="003B6B5F"/>
    <w:rsid w:val="003C237A"/>
    <w:rsid w:val="003C4074"/>
    <w:rsid w:val="003C74B7"/>
    <w:rsid w:val="003D097C"/>
    <w:rsid w:val="003D112F"/>
    <w:rsid w:val="003D6F6C"/>
    <w:rsid w:val="003E2CAB"/>
    <w:rsid w:val="003E3E56"/>
    <w:rsid w:val="003E44A1"/>
    <w:rsid w:val="003E4CCE"/>
    <w:rsid w:val="003E5E6C"/>
    <w:rsid w:val="003F4A36"/>
    <w:rsid w:val="003F50D8"/>
    <w:rsid w:val="0040589B"/>
    <w:rsid w:val="00405F11"/>
    <w:rsid w:val="00406331"/>
    <w:rsid w:val="00406F42"/>
    <w:rsid w:val="004100F7"/>
    <w:rsid w:val="00410165"/>
    <w:rsid w:val="0041092B"/>
    <w:rsid w:val="00411204"/>
    <w:rsid w:val="004134EC"/>
    <w:rsid w:val="00414F91"/>
    <w:rsid w:val="0041662F"/>
    <w:rsid w:val="00423B35"/>
    <w:rsid w:val="00430110"/>
    <w:rsid w:val="004306E0"/>
    <w:rsid w:val="00431296"/>
    <w:rsid w:val="00432463"/>
    <w:rsid w:val="00432D79"/>
    <w:rsid w:val="0043352D"/>
    <w:rsid w:val="0043365A"/>
    <w:rsid w:val="00436398"/>
    <w:rsid w:val="00436FF6"/>
    <w:rsid w:val="00437A6B"/>
    <w:rsid w:val="00442A34"/>
    <w:rsid w:val="004436CD"/>
    <w:rsid w:val="00443F5C"/>
    <w:rsid w:val="004445C4"/>
    <w:rsid w:val="004460A3"/>
    <w:rsid w:val="00451644"/>
    <w:rsid w:val="00451954"/>
    <w:rsid w:val="0045383E"/>
    <w:rsid w:val="00454081"/>
    <w:rsid w:val="0045449E"/>
    <w:rsid w:val="00455C9F"/>
    <w:rsid w:val="004561E0"/>
    <w:rsid w:val="0046180B"/>
    <w:rsid w:val="00461E52"/>
    <w:rsid w:val="004642F9"/>
    <w:rsid w:val="004654D8"/>
    <w:rsid w:val="0046566E"/>
    <w:rsid w:val="00471469"/>
    <w:rsid w:val="0048207F"/>
    <w:rsid w:val="00484AEB"/>
    <w:rsid w:val="00484F9E"/>
    <w:rsid w:val="00485582"/>
    <w:rsid w:val="00486AB7"/>
    <w:rsid w:val="0049179C"/>
    <w:rsid w:val="00493976"/>
    <w:rsid w:val="00493CD5"/>
    <w:rsid w:val="00495338"/>
    <w:rsid w:val="00497381"/>
    <w:rsid w:val="004A27D0"/>
    <w:rsid w:val="004B0037"/>
    <w:rsid w:val="004B2CFD"/>
    <w:rsid w:val="004B38CA"/>
    <w:rsid w:val="004B491C"/>
    <w:rsid w:val="004B7B21"/>
    <w:rsid w:val="004B7D34"/>
    <w:rsid w:val="004C0A40"/>
    <w:rsid w:val="004C46B0"/>
    <w:rsid w:val="004C58FE"/>
    <w:rsid w:val="004D243A"/>
    <w:rsid w:val="004D34ED"/>
    <w:rsid w:val="004D41F7"/>
    <w:rsid w:val="004D43C4"/>
    <w:rsid w:val="004D493D"/>
    <w:rsid w:val="004D4DFE"/>
    <w:rsid w:val="004F1814"/>
    <w:rsid w:val="004F5560"/>
    <w:rsid w:val="004F606D"/>
    <w:rsid w:val="00501EDF"/>
    <w:rsid w:val="0050218B"/>
    <w:rsid w:val="00502A1C"/>
    <w:rsid w:val="0050342D"/>
    <w:rsid w:val="005039BC"/>
    <w:rsid w:val="0050622C"/>
    <w:rsid w:val="0051129A"/>
    <w:rsid w:val="0051279B"/>
    <w:rsid w:val="005132D7"/>
    <w:rsid w:val="00513771"/>
    <w:rsid w:val="0051388F"/>
    <w:rsid w:val="005161DF"/>
    <w:rsid w:val="00516D4F"/>
    <w:rsid w:val="0052099A"/>
    <w:rsid w:val="005232E5"/>
    <w:rsid w:val="00525043"/>
    <w:rsid w:val="00526EC0"/>
    <w:rsid w:val="00527251"/>
    <w:rsid w:val="00530840"/>
    <w:rsid w:val="00532684"/>
    <w:rsid w:val="00532A30"/>
    <w:rsid w:val="00537F4F"/>
    <w:rsid w:val="00545420"/>
    <w:rsid w:val="00546320"/>
    <w:rsid w:val="0055027F"/>
    <w:rsid w:val="00553EC7"/>
    <w:rsid w:val="00554403"/>
    <w:rsid w:val="00555593"/>
    <w:rsid w:val="00557FB8"/>
    <w:rsid w:val="00560473"/>
    <w:rsid w:val="00563F3D"/>
    <w:rsid w:val="005657DF"/>
    <w:rsid w:val="00565AC8"/>
    <w:rsid w:val="005666C9"/>
    <w:rsid w:val="00567BB7"/>
    <w:rsid w:val="00570227"/>
    <w:rsid w:val="00570AF0"/>
    <w:rsid w:val="0057240C"/>
    <w:rsid w:val="00573BBD"/>
    <w:rsid w:val="00573FD5"/>
    <w:rsid w:val="00574752"/>
    <w:rsid w:val="00575619"/>
    <w:rsid w:val="0057633E"/>
    <w:rsid w:val="00577F4D"/>
    <w:rsid w:val="0058237E"/>
    <w:rsid w:val="00585F4E"/>
    <w:rsid w:val="0058611F"/>
    <w:rsid w:val="00587B59"/>
    <w:rsid w:val="00593E42"/>
    <w:rsid w:val="00594CDD"/>
    <w:rsid w:val="00595EC8"/>
    <w:rsid w:val="005A097B"/>
    <w:rsid w:val="005A150A"/>
    <w:rsid w:val="005A1C2C"/>
    <w:rsid w:val="005A2A8D"/>
    <w:rsid w:val="005A3086"/>
    <w:rsid w:val="005A5178"/>
    <w:rsid w:val="005A5399"/>
    <w:rsid w:val="005A6972"/>
    <w:rsid w:val="005B5A95"/>
    <w:rsid w:val="005B5CEF"/>
    <w:rsid w:val="005B7B4F"/>
    <w:rsid w:val="005C14F5"/>
    <w:rsid w:val="005C225F"/>
    <w:rsid w:val="005C4BBA"/>
    <w:rsid w:val="005C5604"/>
    <w:rsid w:val="005C5E3E"/>
    <w:rsid w:val="005D2AB8"/>
    <w:rsid w:val="005D44E9"/>
    <w:rsid w:val="005E1199"/>
    <w:rsid w:val="005E3E97"/>
    <w:rsid w:val="005E5250"/>
    <w:rsid w:val="005E7036"/>
    <w:rsid w:val="005F0D12"/>
    <w:rsid w:val="005F4F81"/>
    <w:rsid w:val="005F5C5F"/>
    <w:rsid w:val="005F5F57"/>
    <w:rsid w:val="00602C1C"/>
    <w:rsid w:val="00604A6B"/>
    <w:rsid w:val="00605157"/>
    <w:rsid w:val="00607E95"/>
    <w:rsid w:val="00610B9D"/>
    <w:rsid w:val="00610DC5"/>
    <w:rsid w:val="00615355"/>
    <w:rsid w:val="00615475"/>
    <w:rsid w:val="006221D8"/>
    <w:rsid w:val="00622247"/>
    <w:rsid w:val="00622A06"/>
    <w:rsid w:val="00626B12"/>
    <w:rsid w:val="006348E3"/>
    <w:rsid w:val="00635B4B"/>
    <w:rsid w:val="00635EC2"/>
    <w:rsid w:val="00643A9D"/>
    <w:rsid w:val="00646F0E"/>
    <w:rsid w:val="00651FB6"/>
    <w:rsid w:val="00654537"/>
    <w:rsid w:val="00660E38"/>
    <w:rsid w:val="00660FEB"/>
    <w:rsid w:val="006660BF"/>
    <w:rsid w:val="0067000A"/>
    <w:rsid w:val="00676FD5"/>
    <w:rsid w:val="00680656"/>
    <w:rsid w:val="0068144D"/>
    <w:rsid w:val="0068287F"/>
    <w:rsid w:val="006850A0"/>
    <w:rsid w:val="00685D2E"/>
    <w:rsid w:val="00691B73"/>
    <w:rsid w:val="00692681"/>
    <w:rsid w:val="00693D18"/>
    <w:rsid w:val="006A470A"/>
    <w:rsid w:val="006A4E3F"/>
    <w:rsid w:val="006A5A12"/>
    <w:rsid w:val="006A6298"/>
    <w:rsid w:val="006A6A0C"/>
    <w:rsid w:val="006A6C65"/>
    <w:rsid w:val="006B0297"/>
    <w:rsid w:val="006B1FCE"/>
    <w:rsid w:val="006B2546"/>
    <w:rsid w:val="006B5479"/>
    <w:rsid w:val="006B6579"/>
    <w:rsid w:val="006C11E4"/>
    <w:rsid w:val="006C2420"/>
    <w:rsid w:val="006C4165"/>
    <w:rsid w:val="006C4175"/>
    <w:rsid w:val="006C4F42"/>
    <w:rsid w:val="006D349B"/>
    <w:rsid w:val="006D6337"/>
    <w:rsid w:val="006D68AE"/>
    <w:rsid w:val="006E2878"/>
    <w:rsid w:val="006E32F8"/>
    <w:rsid w:val="006E3510"/>
    <w:rsid w:val="006E3D71"/>
    <w:rsid w:val="006E7E25"/>
    <w:rsid w:val="006F0B42"/>
    <w:rsid w:val="006F0E96"/>
    <w:rsid w:val="006F1679"/>
    <w:rsid w:val="007008D3"/>
    <w:rsid w:val="00701AEC"/>
    <w:rsid w:val="00704FAA"/>
    <w:rsid w:val="00706DDF"/>
    <w:rsid w:val="007079C5"/>
    <w:rsid w:val="007102AC"/>
    <w:rsid w:val="00716F8B"/>
    <w:rsid w:val="00720759"/>
    <w:rsid w:val="00720FA4"/>
    <w:rsid w:val="007233DD"/>
    <w:rsid w:val="007279FC"/>
    <w:rsid w:val="007311D3"/>
    <w:rsid w:val="0073491D"/>
    <w:rsid w:val="00734B7E"/>
    <w:rsid w:val="00743FFB"/>
    <w:rsid w:val="0074623D"/>
    <w:rsid w:val="007476AB"/>
    <w:rsid w:val="00752BCA"/>
    <w:rsid w:val="00752FDC"/>
    <w:rsid w:val="00753B59"/>
    <w:rsid w:val="0075774B"/>
    <w:rsid w:val="007579DA"/>
    <w:rsid w:val="00757E32"/>
    <w:rsid w:val="007621EF"/>
    <w:rsid w:val="0076424A"/>
    <w:rsid w:val="00772888"/>
    <w:rsid w:val="00777194"/>
    <w:rsid w:val="0078008E"/>
    <w:rsid w:val="007814A0"/>
    <w:rsid w:val="00781C4E"/>
    <w:rsid w:val="00783326"/>
    <w:rsid w:val="00784082"/>
    <w:rsid w:val="007954CC"/>
    <w:rsid w:val="00795EFA"/>
    <w:rsid w:val="00797517"/>
    <w:rsid w:val="0079777F"/>
    <w:rsid w:val="007A0AAA"/>
    <w:rsid w:val="007A0EAD"/>
    <w:rsid w:val="007A1861"/>
    <w:rsid w:val="007A19F2"/>
    <w:rsid w:val="007A1D1C"/>
    <w:rsid w:val="007A545D"/>
    <w:rsid w:val="007A61BA"/>
    <w:rsid w:val="007A691E"/>
    <w:rsid w:val="007A692D"/>
    <w:rsid w:val="007B51B1"/>
    <w:rsid w:val="007C1D9F"/>
    <w:rsid w:val="007C1DD4"/>
    <w:rsid w:val="007D0B52"/>
    <w:rsid w:val="007D3A80"/>
    <w:rsid w:val="007D4CD8"/>
    <w:rsid w:val="007D5696"/>
    <w:rsid w:val="007D6E5C"/>
    <w:rsid w:val="007E0545"/>
    <w:rsid w:val="007E127B"/>
    <w:rsid w:val="007E1D83"/>
    <w:rsid w:val="007E4E3B"/>
    <w:rsid w:val="007F39FE"/>
    <w:rsid w:val="007F4778"/>
    <w:rsid w:val="007F4C47"/>
    <w:rsid w:val="007F7F40"/>
    <w:rsid w:val="00800006"/>
    <w:rsid w:val="008030F6"/>
    <w:rsid w:val="008044AA"/>
    <w:rsid w:val="008056C9"/>
    <w:rsid w:val="008118DE"/>
    <w:rsid w:val="0081531D"/>
    <w:rsid w:val="00822293"/>
    <w:rsid w:val="008234A9"/>
    <w:rsid w:val="00825D66"/>
    <w:rsid w:val="00825DC8"/>
    <w:rsid w:val="00827D69"/>
    <w:rsid w:val="00833CFE"/>
    <w:rsid w:val="008366E5"/>
    <w:rsid w:val="00837BC5"/>
    <w:rsid w:val="00847D19"/>
    <w:rsid w:val="00853221"/>
    <w:rsid w:val="008545A8"/>
    <w:rsid w:val="00855949"/>
    <w:rsid w:val="00856B3E"/>
    <w:rsid w:val="00857816"/>
    <w:rsid w:val="00860D6B"/>
    <w:rsid w:val="008653AE"/>
    <w:rsid w:val="00866367"/>
    <w:rsid w:val="00871E0A"/>
    <w:rsid w:val="0087367F"/>
    <w:rsid w:val="00873E60"/>
    <w:rsid w:val="008749ED"/>
    <w:rsid w:val="00880CAB"/>
    <w:rsid w:val="008813BF"/>
    <w:rsid w:val="00883270"/>
    <w:rsid w:val="008921FD"/>
    <w:rsid w:val="00893B64"/>
    <w:rsid w:val="0089612E"/>
    <w:rsid w:val="008964A5"/>
    <w:rsid w:val="008A1168"/>
    <w:rsid w:val="008A1BE5"/>
    <w:rsid w:val="008A1DD8"/>
    <w:rsid w:val="008A1ED8"/>
    <w:rsid w:val="008A2F46"/>
    <w:rsid w:val="008A43E3"/>
    <w:rsid w:val="008A6750"/>
    <w:rsid w:val="008A79CA"/>
    <w:rsid w:val="008B15E5"/>
    <w:rsid w:val="008B41A6"/>
    <w:rsid w:val="008B4E3E"/>
    <w:rsid w:val="008B76F0"/>
    <w:rsid w:val="008C21EB"/>
    <w:rsid w:val="008C2757"/>
    <w:rsid w:val="008C2869"/>
    <w:rsid w:val="008C51BD"/>
    <w:rsid w:val="008C539A"/>
    <w:rsid w:val="008C644F"/>
    <w:rsid w:val="008D46F9"/>
    <w:rsid w:val="008D7F62"/>
    <w:rsid w:val="008E7E35"/>
    <w:rsid w:val="008F154C"/>
    <w:rsid w:val="008F19BA"/>
    <w:rsid w:val="008F3E49"/>
    <w:rsid w:val="008F6827"/>
    <w:rsid w:val="008F769D"/>
    <w:rsid w:val="00901EA4"/>
    <w:rsid w:val="00902D16"/>
    <w:rsid w:val="009068AD"/>
    <w:rsid w:val="009069F5"/>
    <w:rsid w:val="0090796A"/>
    <w:rsid w:val="00917686"/>
    <w:rsid w:val="009217A9"/>
    <w:rsid w:val="0092278A"/>
    <w:rsid w:val="00923865"/>
    <w:rsid w:val="00923E79"/>
    <w:rsid w:val="00925F01"/>
    <w:rsid w:val="00925F61"/>
    <w:rsid w:val="00927B78"/>
    <w:rsid w:val="00931EE9"/>
    <w:rsid w:val="00933E23"/>
    <w:rsid w:val="00934A6A"/>
    <w:rsid w:val="00937DAE"/>
    <w:rsid w:val="00937F15"/>
    <w:rsid w:val="00945706"/>
    <w:rsid w:val="0095096A"/>
    <w:rsid w:val="009512C5"/>
    <w:rsid w:val="009534E1"/>
    <w:rsid w:val="00954FB5"/>
    <w:rsid w:val="00955DCC"/>
    <w:rsid w:val="0095680A"/>
    <w:rsid w:val="009600FF"/>
    <w:rsid w:val="00962251"/>
    <w:rsid w:val="00962C5C"/>
    <w:rsid w:val="00963E98"/>
    <w:rsid w:val="0096693B"/>
    <w:rsid w:val="0097170E"/>
    <w:rsid w:val="00972220"/>
    <w:rsid w:val="00973143"/>
    <w:rsid w:val="0097478B"/>
    <w:rsid w:val="009749CC"/>
    <w:rsid w:val="009809C3"/>
    <w:rsid w:val="00984FAD"/>
    <w:rsid w:val="009852B9"/>
    <w:rsid w:val="00986156"/>
    <w:rsid w:val="00990953"/>
    <w:rsid w:val="009914AA"/>
    <w:rsid w:val="009966EB"/>
    <w:rsid w:val="00996BA6"/>
    <w:rsid w:val="009A0363"/>
    <w:rsid w:val="009A05F3"/>
    <w:rsid w:val="009A72B8"/>
    <w:rsid w:val="009B2651"/>
    <w:rsid w:val="009B34EF"/>
    <w:rsid w:val="009B6AC5"/>
    <w:rsid w:val="009C2C10"/>
    <w:rsid w:val="009C71FF"/>
    <w:rsid w:val="009D182D"/>
    <w:rsid w:val="009D27F9"/>
    <w:rsid w:val="009D2F7F"/>
    <w:rsid w:val="009E6068"/>
    <w:rsid w:val="009E6D17"/>
    <w:rsid w:val="009F03D3"/>
    <w:rsid w:val="009F24E0"/>
    <w:rsid w:val="009F2701"/>
    <w:rsid w:val="009F5B9A"/>
    <w:rsid w:val="009F613B"/>
    <w:rsid w:val="009F7184"/>
    <w:rsid w:val="009F73CB"/>
    <w:rsid w:val="00A00AB8"/>
    <w:rsid w:val="00A01280"/>
    <w:rsid w:val="00A110E8"/>
    <w:rsid w:val="00A124A6"/>
    <w:rsid w:val="00A125F9"/>
    <w:rsid w:val="00A13021"/>
    <w:rsid w:val="00A148A7"/>
    <w:rsid w:val="00A1517B"/>
    <w:rsid w:val="00A173AC"/>
    <w:rsid w:val="00A21527"/>
    <w:rsid w:val="00A23931"/>
    <w:rsid w:val="00A25BC9"/>
    <w:rsid w:val="00A274E1"/>
    <w:rsid w:val="00A31000"/>
    <w:rsid w:val="00A31C8E"/>
    <w:rsid w:val="00A357D1"/>
    <w:rsid w:val="00A36702"/>
    <w:rsid w:val="00A4315A"/>
    <w:rsid w:val="00A43604"/>
    <w:rsid w:val="00A51ECB"/>
    <w:rsid w:val="00A5423B"/>
    <w:rsid w:val="00A56818"/>
    <w:rsid w:val="00A64FBC"/>
    <w:rsid w:val="00A706A9"/>
    <w:rsid w:val="00A70B49"/>
    <w:rsid w:val="00A73347"/>
    <w:rsid w:val="00A7395D"/>
    <w:rsid w:val="00A77CE3"/>
    <w:rsid w:val="00A82C98"/>
    <w:rsid w:val="00A8338B"/>
    <w:rsid w:val="00A86146"/>
    <w:rsid w:val="00A977DB"/>
    <w:rsid w:val="00AA0606"/>
    <w:rsid w:val="00AA27E3"/>
    <w:rsid w:val="00AB1702"/>
    <w:rsid w:val="00AB2981"/>
    <w:rsid w:val="00AB4497"/>
    <w:rsid w:val="00AB463E"/>
    <w:rsid w:val="00AB6C57"/>
    <w:rsid w:val="00AB72F7"/>
    <w:rsid w:val="00AC3F19"/>
    <w:rsid w:val="00AC79D0"/>
    <w:rsid w:val="00AC7A77"/>
    <w:rsid w:val="00AC7B68"/>
    <w:rsid w:val="00AD1E25"/>
    <w:rsid w:val="00AE0710"/>
    <w:rsid w:val="00AE101F"/>
    <w:rsid w:val="00AE1D1F"/>
    <w:rsid w:val="00AF1FFE"/>
    <w:rsid w:val="00AF3028"/>
    <w:rsid w:val="00AF4A09"/>
    <w:rsid w:val="00AF5257"/>
    <w:rsid w:val="00B048A1"/>
    <w:rsid w:val="00B05374"/>
    <w:rsid w:val="00B07714"/>
    <w:rsid w:val="00B077B0"/>
    <w:rsid w:val="00B11802"/>
    <w:rsid w:val="00B14827"/>
    <w:rsid w:val="00B15F0C"/>
    <w:rsid w:val="00B16028"/>
    <w:rsid w:val="00B2280B"/>
    <w:rsid w:val="00B237AB"/>
    <w:rsid w:val="00B2610B"/>
    <w:rsid w:val="00B27CA1"/>
    <w:rsid w:val="00B30B5C"/>
    <w:rsid w:val="00B33452"/>
    <w:rsid w:val="00B33E30"/>
    <w:rsid w:val="00B35439"/>
    <w:rsid w:val="00B35F50"/>
    <w:rsid w:val="00B37019"/>
    <w:rsid w:val="00B375DA"/>
    <w:rsid w:val="00B42D6E"/>
    <w:rsid w:val="00B435C0"/>
    <w:rsid w:val="00B44860"/>
    <w:rsid w:val="00B47911"/>
    <w:rsid w:val="00B51506"/>
    <w:rsid w:val="00B53F87"/>
    <w:rsid w:val="00B55B69"/>
    <w:rsid w:val="00B56801"/>
    <w:rsid w:val="00B57D7C"/>
    <w:rsid w:val="00B6287F"/>
    <w:rsid w:val="00B629BD"/>
    <w:rsid w:val="00B65A04"/>
    <w:rsid w:val="00B734AD"/>
    <w:rsid w:val="00B75353"/>
    <w:rsid w:val="00B75699"/>
    <w:rsid w:val="00B75A47"/>
    <w:rsid w:val="00B76802"/>
    <w:rsid w:val="00B778BB"/>
    <w:rsid w:val="00B80197"/>
    <w:rsid w:val="00B8213D"/>
    <w:rsid w:val="00B834DF"/>
    <w:rsid w:val="00B84339"/>
    <w:rsid w:val="00B9290B"/>
    <w:rsid w:val="00B97FE2"/>
    <w:rsid w:val="00BA0668"/>
    <w:rsid w:val="00BA2945"/>
    <w:rsid w:val="00BA3A82"/>
    <w:rsid w:val="00BA45E6"/>
    <w:rsid w:val="00BA5D48"/>
    <w:rsid w:val="00BB21B5"/>
    <w:rsid w:val="00BB2A2B"/>
    <w:rsid w:val="00BB5BB3"/>
    <w:rsid w:val="00BB6AE4"/>
    <w:rsid w:val="00BB710B"/>
    <w:rsid w:val="00BB7674"/>
    <w:rsid w:val="00BC0C88"/>
    <w:rsid w:val="00BC7D5D"/>
    <w:rsid w:val="00BD0E05"/>
    <w:rsid w:val="00BD2B59"/>
    <w:rsid w:val="00BD7521"/>
    <w:rsid w:val="00BD7C8C"/>
    <w:rsid w:val="00BE1768"/>
    <w:rsid w:val="00BE22A0"/>
    <w:rsid w:val="00BE668A"/>
    <w:rsid w:val="00BF091D"/>
    <w:rsid w:val="00BF5E1F"/>
    <w:rsid w:val="00BF620D"/>
    <w:rsid w:val="00BF7279"/>
    <w:rsid w:val="00C06F7C"/>
    <w:rsid w:val="00C11D39"/>
    <w:rsid w:val="00C1337B"/>
    <w:rsid w:val="00C1672B"/>
    <w:rsid w:val="00C25469"/>
    <w:rsid w:val="00C257A6"/>
    <w:rsid w:val="00C32277"/>
    <w:rsid w:val="00C33D7F"/>
    <w:rsid w:val="00C34ED8"/>
    <w:rsid w:val="00C4165C"/>
    <w:rsid w:val="00C41BCF"/>
    <w:rsid w:val="00C43AA4"/>
    <w:rsid w:val="00C44A54"/>
    <w:rsid w:val="00C45DE7"/>
    <w:rsid w:val="00C52D6B"/>
    <w:rsid w:val="00C52F0E"/>
    <w:rsid w:val="00C53B12"/>
    <w:rsid w:val="00C6168C"/>
    <w:rsid w:val="00C630F9"/>
    <w:rsid w:val="00C67053"/>
    <w:rsid w:val="00C677F7"/>
    <w:rsid w:val="00C67B43"/>
    <w:rsid w:val="00C74942"/>
    <w:rsid w:val="00C76485"/>
    <w:rsid w:val="00C76D59"/>
    <w:rsid w:val="00C770CD"/>
    <w:rsid w:val="00C81E22"/>
    <w:rsid w:val="00C91E4C"/>
    <w:rsid w:val="00C92CF8"/>
    <w:rsid w:val="00C94F9E"/>
    <w:rsid w:val="00C95A07"/>
    <w:rsid w:val="00CA363E"/>
    <w:rsid w:val="00CA69D6"/>
    <w:rsid w:val="00CB4182"/>
    <w:rsid w:val="00CB4A3B"/>
    <w:rsid w:val="00CB5751"/>
    <w:rsid w:val="00CB5AD0"/>
    <w:rsid w:val="00CB74DE"/>
    <w:rsid w:val="00CB75AD"/>
    <w:rsid w:val="00CC0A1B"/>
    <w:rsid w:val="00CC4B27"/>
    <w:rsid w:val="00CD3319"/>
    <w:rsid w:val="00CD4C24"/>
    <w:rsid w:val="00CD5234"/>
    <w:rsid w:val="00CD6291"/>
    <w:rsid w:val="00CE08FC"/>
    <w:rsid w:val="00CE0D45"/>
    <w:rsid w:val="00CE1EF8"/>
    <w:rsid w:val="00CE2B6C"/>
    <w:rsid w:val="00CE6E86"/>
    <w:rsid w:val="00CF12FA"/>
    <w:rsid w:val="00D006CD"/>
    <w:rsid w:val="00D01360"/>
    <w:rsid w:val="00D02A11"/>
    <w:rsid w:val="00D1094C"/>
    <w:rsid w:val="00D1153C"/>
    <w:rsid w:val="00D13730"/>
    <w:rsid w:val="00D22306"/>
    <w:rsid w:val="00D23F39"/>
    <w:rsid w:val="00D24636"/>
    <w:rsid w:val="00D3176E"/>
    <w:rsid w:val="00D41EB3"/>
    <w:rsid w:val="00D42090"/>
    <w:rsid w:val="00D42A4B"/>
    <w:rsid w:val="00D44771"/>
    <w:rsid w:val="00D44C64"/>
    <w:rsid w:val="00D45654"/>
    <w:rsid w:val="00D459B7"/>
    <w:rsid w:val="00D4731D"/>
    <w:rsid w:val="00D516A2"/>
    <w:rsid w:val="00D5691B"/>
    <w:rsid w:val="00D60255"/>
    <w:rsid w:val="00D6127E"/>
    <w:rsid w:val="00D616DE"/>
    <w:rsid w:val="00D65928"/>
    <w:rsid w:val="00D67A6F"/>
    <w:rsid w:val="00D70D76"/>
    <w:rsid w:val="00D80AC0"/>
    <w:rsid w:val="00D81DDB"/>
    <w:rsid w:val="00D8667A"/>
    <w:rsid w:val="00D87ACC"/>
    <w:rsid w:val="00D87D97"/>
    <w:rsid w:val="00DA2867"/>
    <w:rsid w:val="00DA3108"/>
    <w:rsid w:val="00DA5549"/>
    <w:rsid w:val="00DA6786"/>
    <w:rsid w:val="00DA67C6"/>
    <w:rsid w:val="00DA779A"/>
    <w:rsid w:val="00DA7AB0"/>
    <w:rsid w:val="00DB1920"/>
    <w:rsid w:val="00DB2529"/>
    <w:rsid w:val="00DC2346"/>
    <w:rsid w:val="00DC2BCD"/>
    <w:rsid w:val="00DD450E"/>
    <w:rsid w:val="00DD59BA"/>
    <w:rsid w:val="00DD5E63"/>
    <w:rsid w:val="00DE2588"/>
    <w:rsid w:val="00DE413A"/>
    <w:rsid w:val="00DE6C35"/>
    <w:rsid w:val="00DE74C6"/>
    <w:rsid w:val="00DE7A83"/>
    <w:rsid w:val="00DF2F4E"/>
    <w:rsid w:val="00DF58C1"/>
    <w:rsid w:val="00DF70DA"/>
    <w:rsid w:val="00DF7D48"/>
    <w:rsid w:val="00E00E04"/>
    <w:rsid w:val="00E02D8C"/>
    <w:rsid w:val="00E062A7"/>
    <w:rsid w:val="00E078F2"/>
    <w:rsid w:val="00E13167"/>
    <w:rsid w:val="00E148E8"/>
    <w:rsid w:val="00E16068"/>
    <w:rsid w:val="00E16312"/>
    <w:rsid w:val="00E30382"/>
    <w:rsid w:val="00E30A3D"/>
    <w:rsid w:val="00E35DE9"/>
    <w:rsid w:val="00E36646"/>
    <w:rsid w:val="00E36EE7"/>
    <w:rsid w:val="00E37AC5"/>
    <w:rsid w:val="00E4081E"/>
    <w:rsid w:val="00E41ED6"/>
    <w:rsid w:val="00E47DE1"/>
    <w:rsid w:val="00E50248"/>
    <w:rsid w:val="00E5313D"/>
    <w:rsid w:val="00E5360F"/>
    <w:rsid w:val="00E54887"/>
    <w:rsid w:val="00E54DF1"/>
    <w:rsid w:val="00E569E5"/>
    <w:rsid w:val="00E571D9"/>
    <w:rsid w:val="00E63853"/>
    <w:rsid w:val="00E63A3D"/>
    <w:rsid w:val="00E665DC"/>
    <w:rsid w:val="00E67FB0"/>
    <w:rsid w:val="00E70389"/>
    <w:rsid w:val="00E7148B"/>
    <w:rsid w:val="00E73297"/>
    <w:rsid w:val="00E80E74"/>
    <w:rsid w:val="00E82701"/>
    <w:rsid w:val="00E82FB4"/>
    <w:rsid w:val="00E860DA"/>
    <w:rsid w:val="00E87797"/>
    <w:rsid w:val="00E913E2"/>
    <w:rsid w:val="00E91692"/>
    <w:rsid w:val="00E91AA3"/>
    <w:rsid w:val="00EA11B8"/>
    <w:rsid w:val="00EA34CC"/>
    <w:rsid w:val="00EA39D5"/>
    <w:rsid w:val="00EA6162"/>
    <w:rsid w:val="00EB1C2A"/>
    <w:rsid w:val="00EB66C3"/>
    <w:rsid w:val="00EB6FB4"/>
    <w:rsid w:val="00EB7BA0"/>
    <w:rsid w:val="00EC4971"/>
    <w:rsid w:val="00EC78DE"/>
    <w:rsid w:val="00ED19B5"/>
    <w:rsid w:val="00ED6E90"/>
    <w:rsid w:val="00ED72D5"/>
    <w:rsid w:val="00EE0F24"/>
    <w:rsid w:val="00EE1066"/>
    <w:rsid w:val="00EE5217"/>
    <w:rsid w:val="00EF10A2"/>
    <w:rsid w:val="00EF1ED2"/>
    <w:rsid w:val="00EF20CE"/>
    <w:rsid w:val="00F003F3"/>
    <w:rsid w:val="00F022D4"/>
    <w:rsid w:val="00F023EA"/>
    <w:rsid w:val="00F05986"/>
    <w:rsid w:val="00F21BBE"/>
    <w:rsid w:val="00F21BF9"/>
    <w:rsid w:val="00F257C5"/>
    <w:rsid w:val="00F26724"/>
    <w:rsid w:val="00F30F10"/>
    <w:rsid w:val="00F366D3"/>
    <w:rsid w:val="00F441AD"/>
    <w:rsid w:val="00F45200"/>
    <w:rsid w:val="00F45E46"/>
    <w:rsid w:val="00F54B6D"/>
    <w:rsid w:val="00F603D9"/>
    <w:rsid w:val="00F6130E"/>
    <w:rsid w:val="00F62279"/>
    <w:rsid w:val="00F66F66"/>
    <w:rsid w:val="00F67009"/>
    <w:rsid w:val="00F67F03"/>
    <w:rsid w:val="00F80535"/>
    <w:rsid w:val="00F81194"/>
    <w:rsid w:val="00F81334"/>
    <w:rsid w:val="00F82784"/>
    <w:rsid w:val="00F833F7"/>
    <w:rsid w:val="00F86A7F"/>
    <w:rsid w:val="00F9040E"/>
    <w:rsid w:val="00F90862"/>
    <w:rsid w:val="00F93057"/>
    <w:rsid w:val="00F931D0"/>
    <w:rsid w:val="00F95FFF"/>
    <w:rsid w:val="00F97988"/>
    <w:rsid w:val="00FA378D"/>
    <w:rsid w:val="00FA5E7F"/>
    <w:rsid w:val="00FA722F"/>
    <w:rsid w:val="00FB3080"/>
    <w:rsid w:val="00FC1437"/>
    <w:rsid w:val="00FC23B0"/>
    <w:rsid w:val="00FD1432"/>
    <w:rsid w:val="00FD2EC6"/>
    <w:rsid w:val="00FD54D9"/>
    <w:rsid w:val="00FE0344"/>
    <w:rsid w:val="00FE13CF"/>
    <w:rsid w:val="00FE2835"/>
    <w:rsid w:val="00FE3C89"/>
    <w:rsid w:val="00FE530E"/>
    <w:rsid w:val="00FE57E2"/>
    <w:rsid w:val="00FE5912"/>
    <w:rsid w:val="00FF259C"/>
    <w:rsid w:val="00FF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B55EA"/>
  <w15:chartTrackingRefBased/>
  <w15:docId w15:val="{81EED708-6D31-DA46-A7F8-E475E0D9E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06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306E0"/>
  </w:style>
  <w:style w:type="character" w:customStyle="1" w:styleId="EndNoteBibliographyChar">
    <w:name w:val="EndNote Bibliography Char"/>
    <w:basedOn w:val="DefaultParagraphFont"/>
    <w:link w:val="EndNoteBibliography"/>
    <w:rsid w:val="004306E0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306E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52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52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Watkins</dc:creator>
  <cp:keywords/>
  <dc:description/>
  <cp:lastModifiedBy>Maren Watkins</cp:lastModifiedBy>
  <cp:revision>2</cp:revision>
  <dcterms:created xsi:type="dcterms:W3CDTF">2022-01-11T00:56:00Z</dcterms:created>
  <dcterms:modified xsi:type="dcterms:W3CDTF">2022-01-11T00:56:00Z</dcterms:modified>
</cp:coreProperties>
</file>